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D07AC" w14:textId="58043033" w:rsidR="00021715" w:rsidRPr="00FD0FCC" w:rsidRDefault="009242A4" w:rsidP="00933856">
      <w:pPr>
        <w:pStyle w:val="2"/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Toc54715087"/>
      <w:r w:rsidRPr="00FD0FCC">
        <w:rPr>
          <w:rFonts w:ascii="Times New Roman" w:hAnsi="Times New Roman" w:cs="Times New Roman"/>
          <w:b/>
          <w:szCs w:val="20"/>
        </w:rPr>
        <w:t>Table S1</w:t>
      </w:r>
      <w:r w:rsidR="00310A4E" w:rsidRPr="00FD0FCC">
        <w:rPr>
          <w:rFonts w:ascii="Times New Roman" w:hAnsi="Times New Roman" w:cs="Times New Roman"/>
          <w:b/>
          <w:szCs w:val="20"/>
        </w:rPr>
        <w:t>.</w:t>
      </w:r>
      <w:r w:rsidRPr="00FD0FCC">
        <w:rPr>
          <w:rFonts w:ascii="Times New Roman" w:hAnsi="Times New Roman" w:cs="Times New Roman"/>
          <w:b/>
          <w:szCs w:val="20"/>
        </w:rPr>
        <w:t xml:space="preserve"> Baseline Characteristi</w:t>
      </w:r>
      <w:bookmarkStart w:id="1" w:name="_GoBack"/>
      <w:bookmarkEnd w:id="1"/>
      <w:r w:rsidRPr="00FD0FCC">
        <w:rPr>
          <w:rFonts w:ascii="Times New Roman" w:hAnsi="Times New Roman" w:cs="Times New Roman"/>
          <w:b/>
          <w:szCs w:val="20"/>
        </w:rPr>
        <w:t>cs</w:t>
      </w:r>
      <w:r w:rsidR="00DC3C94" w:rsidRPr="00FD0FCC">
        <w:rPr>
          <w:rFonts w:ascii="Times New Roman" w:hAnsi="Times New Roman" w:cs="Times New Roman"/>
          <w:b/>
          <w:szCs w:val="20"/>
        </w:rPr>
        <w:t xml:space="preserve"> in Stage I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3"/>
        <w:gridCol w:w="1457"/>
        <w:gridCol w:w="1457"/>
        <w:gridCol w:w="1457"/>
        <w:gridCol w:w="1404"/>
        <w:gridCol w:w="1234"/>
        <w:gridCol w:w="1538"/>
        <w:gridCol w:w="1535"/>
        <w:gridCol w:w="1533"/>
      </w:tblGrid>
      <w:tr w:rsidR="000B3A59" w:rsidRPr="00FD0FCC" w14:paraId="634FB1D5" w14:textId="77777777" w:rsidTr="000B3A59">
        <w:trPr>
          <w:cantSplit/>
          <w:trHeight w:val="557"/>
          <w:tblHeader/>
          <w:jc w:val="center"/>
        </w:trPr>
        <w:tc>
          <w:tcPr>
            <w:tcW w:w="839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BD7BB3" w14:textId="77777777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66" w:type="pct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8F66DE" w14:textId="06D824DF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</w:p>
        </w:tc>
        <w:tc>
          <w:tcPr>
            <w:tcW w:w="503" w:type="pct"/>
            <w:vMerge w:val="restar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6A0D2C" w14:textId="59A9E586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IPV</w:t>
            </w:r>
            <w:proofErr w:type="spellEnd"/>
          </w:p>
        </w:tc>
        <w:tc>
          <w:tcPr>
            <w:tcW w:w="442" w:type="pct"/>
            <w:vMerge w:val="restart"/>
            <w:tcBorders>
              <w:top w:val="single" w:sz="2" w:space="0" w:color="000000"/>
            </w:tcBorders>
            <w:shd w:val="clear" w:color="auto" w:fill="FFFFFF"/>
            <w:vAlign w:val="center"/>
          </w:tcPr>
          <w:p w14:paraId="6787FF23" w14:textId="4289CA0A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650" w:type="pct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694382" w14:textId="03522CF0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Difference or ratio of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MT</w:t>
            </w: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</w:tr>
      <w:tr w:rsidR="000B3A59" w:rsidRPr="00FD0FCC" w14:paraId="75AC0C23" w14:textId="41678654" w:rsidTr="000B3A59">
        <w:trPr>
          <w:cantSplit/>
          <w:trHeight w:val="557"/>
          <w:tblHeader/>
          <w:jc w:val="center"/>
        </w:trPr>
        <w:tc>
          <w:tcPr>
            <w:tcW w:w="839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8DF7C3" w14:textId="77777777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66D46B" w14:textId="0D89297B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Low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</w:p>
        </w:tc>
        <w:tc>
          <w:tcPr>
            <w:tcW w:w="52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F0123F" w14:textId="620916BE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iddle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</w:p>
        </w:tc>
        <w:tc>
          <w:tcPr>
            <w:tcW w:w="52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F8BAA7" w14:textId="11BA66AB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High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</w:p>
        </w:tc>
        <w:tc>
          <w:tcPr>
            <w:tcW w:w="503" w:type="pct"/>
            <w:vMerge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4EF2F6" w14:textId="448912FA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vMerge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59CBACAB" w14:textId="29C34062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A670B6E" w14:textId="6824A24B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Low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IPV</w:t>
            </w:r>
            <w:proofErr w:type="spellEnd"/>
          </w:p>
        </w:tc>
        <w:tc>
          <w:tcPr>
            <w:tcW w:w="55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D0FCDB4" w14:textId="4EC782EA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iddle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IPV</w:t>
            </w:r>
            <w:proofErr w:type="spellEnd"/>
          </w:p>
        </w:tc>
        <w:tc>
          <w:tcPr>
            <w:tcW w:w="5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B990D32" w14:textId="05588737" w:rsidR="000B3A59" w:rsidRPr="00FD0FCC" w:rsidRDefault="000B3A59" w:rsidP="00933856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High-dose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PV</w:t>
            </w:r>
            <w:proofErr w:type="spellEnd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FD0F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IPV</w:t>
            </w:r>
            <w:proofErr w:type="spellEnd"/>
          </w:p>
        </w:tc>
      </w:tr>
      <w:tr w:rsidR="000B3A59" w:rsidRPr="00FD0FCC" w14:paraId="2B6E12AE" w14:textId="799C1858" w:rsidTr="000B3A59">
        <w:trPr>
          <w:cantSplit/>
          <w:trHeight w:val="265"/>
          <w:jc w:val="center"/>
        </w:trPr>
        <w:tc>
          <w:tcPr>
            <w:tcW w:w="839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5A89C2" w14:textId="06F7DD2A" w:rsidR="00D67103" w:rsidRPr="00FD0FCC" w:rsidRDefault="00D67103" w:rsidP="0093385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fety set</w:t>
            </w:r>
          </w:p>
        </w:tc>
        <w:tc>
          <w:tcPr>
            <w:tcW w:w="522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63B8D0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B5B52B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F3EF8A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AB54ED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E5B56D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sz="2" w:space="0" w:color="000000"/>
            </w:tcBorders>
            <w:shd w:val="clear" w:color="auto" w:fill="FFFFFF"/>
            <w:vAlign w:val="center"/>
          </w:tcPr>
          <w:p w14:paraId="39825D35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single" w:sz="2" w:space="0" w:color="000000"/>
            </w:tcBorders>
            <w:shd w:val="clear" w:color="auto" w:fill="FFFFFF"/>
            <w:vAlign w:val="center"/>
          </w:tcPr>
          <w:p w14:paraId="7FD9EE06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2" w:space="0" w:color="000000"/>
            </w:tcBorders>
            <w:shd w:val="clear" w:color="auto" w:fill="FFFFFF"/>
            <w:vAlign w:val="center"/>
          </w:tcPr>
          <w:p w14:paraId="745ED85C" w14:textId="77777777" w:rsidR="00D67103" w:rsidRPr="00FD0FCC" w:rsidRDefault="00D67103" w:rsidP="00933856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130CFE8A" w14:textId="759F2CF1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C6AD63" w14:textId="0B923151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, no.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F6B7C8" w14:textId="0E5DD4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F56792" w14:textId="4AE3E6C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9325E2" w14:textId="130924B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33678A" w14:textId="0C69F1E2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17CC80" w14:textId="23277A24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0C14E85" w14:textId="158A529D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A6E12B5" w14:textId="52A04EF0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68C0C90" w14:textId="6B01376F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141A1E5D" w14:textId="75CAE99E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CF6F42" w14:textId="013ABC2B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days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EC0CD9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 (4.22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B59A7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 (4.41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F321C4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(4.15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2589D9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 (4.35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260852" w14:textId="45515E84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1</w:t>
            </w: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4948FDE" w14:textId="48373E2A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19918D2D" w14:textId="0A58A99A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0471559A" w14:textId="066F3258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38A72AB5" w14:textId="340D1A9C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6B2F17" w14:textId="5DA3BDD4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FA5AA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737ABA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37F9CD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F5D302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ACDD01" w14:textId="5FDECE2A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2</w:t>
            </w: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4B8EE53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27BFC5A2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75C2AB62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3107DD42" w14:textId="4835D134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1E3634" w14:textId="584851C2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121134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53.6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2AC71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44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24A55B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47.6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795A78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54.2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9075E7" w14:textId="6055982A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0136820" w14:textId="4EBB6257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A3C6077" w14:textId="05B890B4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3A78272" w14:textId="14940EDA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0A3676A2" w14:textId="5C441EFD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C00B9D" w14:textId="2619615A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8A495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46.4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2BACF9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56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97B2AA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2.4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C27A81" w14:textId="77777777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45.8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E28C8B" w14:textId="3E193D71" w:rsidR="00857FAB" w:rsidRPr="00857FAB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57B3469" w14:textId="6956F230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6C06F5C9" w14:textId="479608FC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C65A601" w14:textId="61E37473" w:rsidR="00857FAB" w:rsidRPr="00857FAB" w:rsidDel="00CF1523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4177A747" w14:textId="351FE236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48BF82" w14:textId="665C033E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 (cm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E7A36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8 (2.204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73D98B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5 (2.161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6D7565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5 (1.944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C839B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1 (2.447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5BB692" w14:textId="72F55EB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0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C4E9429" w14:textId="482F713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74A9C15C" w14:textId="5F180B9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23361400" w14:textId="3881CFA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53634AE8" w14:textId="5124B18C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6B71F3" w14:textId="4A4001CD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(kg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FF4C9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 (0.639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2B4554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 (0.586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0F91F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 (0.570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76200D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 (0.598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B86765" w14:textId="1491F59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1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DB293CF" w14:textId="6B3A0FE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9578C5A" w14:textId="2D8085C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07BC187C" w14:textId="369814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6C4337F0" w14:textId="0C0C3329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6CDF98" w14:textId="1CCAF301" w:rsidR="00857FAB" w:rsidRPr="00FD0FCC" w:rsidRDefault="00857FAB" w:rsidP="00857FAB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 protocol se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CAC04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40545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F1606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03720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3B629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0CFEB9B1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294CD31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4B135C86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01856916" w14:textId="40D15619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912E9B" w14:textId="15665691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, no.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B5D409" w14:textId="3A1A87F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945468" w14:textId="7FB41AD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76EC6D" w14:textId="7186CC7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4F8235" w14:textId="374D8EA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43223D" w14:textId="2064670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5BC4B39" w14:textId="46D0550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10C4FF34" w14:textId="415AA1D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9E0D99F" w14:textId="4CFFAD1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0841971C" w14:textId="020968C1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E179BE" w14:textId="1213ABB5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(days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0862B1" w14:textId="47E15AD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 (4.19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BECCBC" w14:textId="2B65F4C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 (4.39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C1171F" w14:textId="016BF22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(4.17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5A636D" w14:textId="11D9FF1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 (4.35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A5307B" w14:textId="06484CC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6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679949B" w14:textId="16B8DBD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A74A1B3" w14:textId="4CD6DC2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E046C3C" w14:textId="69C80F6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24C5B60B" w14:textId="4AB91583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A3487C" w14:textId="17AEE69E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20AEDD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E12AC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31F91E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94E8F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BA651C" w14:textId="12B9CD8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311C325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1BDF77B4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397B19A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5EE2512C" w14:textId="42941E6B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6B946C" w14:textId="2BD20727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29D5D7" w14:textId="20A3E96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53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FD7472" w14:textId="4B3D352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43.4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68FD01" w14:textId="062E2B1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48.2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59CE63" w14:textId="2450C05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54.2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4F57A5" w14:textId="76D07E4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E5A4E5E" w14:textId="3789DAE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252429E" w14:textId="3EA00A9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475FC749" w14:textId="1CC2221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539DF8C9" w14:textId="406D223F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1D0CCF" w14:textId="33692F25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812216" w14:textId="569E9E0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47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058B5F" w14:textId="1E22672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56.6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C08C23" w14:textId="28DC753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51.8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9E61FC" w14:textId="48EF643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45.8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21ED6A" w14:textId="287BC8E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92327DA" w14:textId="2FD6054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295110EA" w14:textId="40954EB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5C7A5DA" w14:textId="3AF94E6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35BCE0DC" w14:textId="4732634D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6C496A" w14:textId="65427F52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ght (cm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49543A" w14:textId="62B455A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5 (2.197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31246A" w14:textId="3B469BD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7 (2.049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4ECD33" w14:textId="1ED48AF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5 (1.955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617858" w14:textId="2B8C7C3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1 (2.447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52ACD3" w14:textId="7D59403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83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882FADE" w14:textId="54E3916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4CE480C3" w14:textId="394E8FD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3186945" w14:textId="15F1CA8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54A01F1D" w14:textId="0A8B764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5094D4" w14:textId="431B67AC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(kg), mean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6A81A6" w14:textId="622F5D7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 (0.636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FCA815" w14:textId="4E212A7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 (0.585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C8DAE3" w14:textId="6966223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 (0.571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0EE526" w14:textId="6565822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 (0.598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79B84D" w14:textId="2060FC0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8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CBC660F" w14:textId="5D6C6BD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486321A3" w14:textId="23712A6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23453F29" w14:textId="4773DC4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57FAB" w:rsidRPr="00FD0FCC" w14:paraId="64D940F2" w14:textId="3294D8AB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DB8E5D" w14:textId="5DC8D62F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bin type 1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F16D56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FC574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AD333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6F5542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267EB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53805A35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21D77B7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1348EA9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7DE0767B" w14:textId="6F5D88B6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D7BD9C" w14:textId="2625A9E0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921231" w14:textId="16DCD66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54.2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D0B9D7" w14:textId="311AE02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55.4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76575B" w14:textId="6F16EA3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48.2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E340AE" w14:textId="1CB1E0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50.6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351E83" w14:textId="71C1C3E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2B353F8" w14:textId="4971EA9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−11.3 to 18.3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74FBF2DB" w14:textId="3241987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−10.2 to 19.5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2529BBC" w14:textId="1983FA5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−12.5 to 17.2)</w:t>
            </w:r>
          </w:p>
        </w:tc>
      </w:tr>
      <w:tr w:rsidR="00857FAB" w:rsidRPr="00FD0FCC" w14:paraId="6AD185F4" w14:textId="662D719B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A0476B" w14:textId="05692445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E0CD1B" w14:textId="5D25732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2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295ABF" w14:textId="00BFEAE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69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8B5EB4" w14:textId="5DA34ED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8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453A0A" w14:textId="6F00785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69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D072D1" w14:textId="318641D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27A6E37" w14:textId="4C99959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9 to 1.79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16138D0" w14:textId="6462182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5 to 1.70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86C4051" w14:textId="7669F98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6 to 1.27)</w:t>
            </w:r>
          </w:p>
        </w:tc>
      </w:tr>
      <w:tr w:rsidR="00857FAB" w:rsidRPr="00FD0FCC" w14:paraId="4396AA9E" w14:textId="6BEC4AAD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FC12D8" w14:textId="23CD11C8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6BCE13" w14:textId="5D13C34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2 (2.224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CD6E10" w14:textId="5A36684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4 (2.092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0460BD" w14:textId="744C746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2 (1.655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858EDF" w14:textId="001633E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7 (1.755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C6B83C" w14:textId="691E7A9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98AAEFD" w14:textId="5AC0F3F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 (−0.35 to 0.84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3CA9504" w14:textId="375BB8D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 (−0.42 to 0.77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62F9B460" w14:textId="54CE40A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0.25 (−0.85 to 0.34)</w:t>
            </w:r>
          </w:p>
        </w:tc>
      </w:tr>
      <w:tr w:rsidR="00857FAB" w:rsidRPr="00FD0FCC" w14:paraId="70162C58" w14:textId="2089A583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E633B3" w14:textId="1C102BEB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bin type 2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5A09F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3DC59D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D2F34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60B1C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FC8C6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77C56DD7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75DA335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5B9F55E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6A4DB2CF" w14:textId="0AAE5090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1F1648" w14:textId="0269A762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A6AF09" w14:textId="64714A9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54.2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95AECE" w14:textId="6947AA5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43.4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5FFA10" w14:textId="7D5DE45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43.4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3E8B15" w14:textId="3EDB7CA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45.8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6AABCC" w14:textId="277E09B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504BAA45" w14:textId="37B7FE9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 (−6.7 to 23.0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19672A9E" w14:textId="28AE355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2.4 (−17.1 to 12.5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C556426" w14:textId="3E40AEE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−12.5 to 17.1)</w:t>
            </w:r>
          </w:p>
        </w:tc>
      </w:tr>
      <w:tr w:rsidR="00857FAB" w:rsidRPr="00FD0FCC" w14:paraId="363FB1D4" w14:textId="52EFFCB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9C7B79" w14:textId="2A470C8B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39AA6C" w14:textId="160E455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5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4BC66F" w14:textId="3C87AD3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083198" w14:textId="3C0D0C2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1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7CB568" w14:textId="054996E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2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480DA2" w14:textId="73B2252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1B1FF70" w14:textId="2256C94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4 to 1.42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20B8180" w14:textId="2D46C5A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8 to 1.32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BBEDC6F" w14:textId="189679F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9 to 1.34)</w:t>
            </w:r>
          </w:p>
        </w:tc>
      </w:tr>
      <w:tr w:rsidR="00857FAB" w:rsidRPr="00FD0FCC" w14:paraId="35335F48" w14:textId="441B7401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8D8FB2" w14:textId="0D2FE1C1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CE7049" w14:textId="5B98AAC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7 (1.093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B68B72" w14:textId="0ADBA5D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6 (1.373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104F9B" w14:textId="277659B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8 (1.279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2104A2" w14:textId="732FBBA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4 (1.224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BB803B" w14:textId="0025968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76B91F1" w14:textId="00A4F3D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 (−0.25 to 0.51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FD0252A" w14:textId="532A5A5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−0.36 to 0.40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6C3E107E" w14:textId="1AD8850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−0.34 to 0.42)</w:t>
            </w:r>
          </w:p>
        </w:tc>
      </w:tr>
      <w:tr w:rsidR="00857FAB" w:rsidRPr="00FD0FCC" w14:paraId="7BFD20EF" w14:textId="240BB294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19592B" w14:textId="35FB8A44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bin type 3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7E7FF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FF18AA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6222F9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5A8AC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8A26B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22FC3DF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49B6E974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6FCE948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4F06AD62" w14:textId="63250B28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C53999" w14:textId="118E9D3E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3F930D" w14:textId="642D431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26.5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F925D9" w14:textId="3772E2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0.5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2DE4A7" w14:textId="4D6A335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31.3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79482D" w14:textId="555FB15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4.1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D2CCC6" w14:textId="750C7FD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43A56010" w14:textId="544409C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−10.8 to 15.5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12D8A67" w14:textId="5138A8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3.6 (−16.2 to 9.1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1F29F126" w14:textId="05A73A7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−6.4 to 20.5)</w:t>
            </w:r>
          </w:p>
        </w:tc>
      </w:tr>
      <w:tr w:rsidR="00857FAB" w:rsidRPr="00FD0FCC" w14:paraId="2FD29B2B" w14:textId="2714FCB3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09696D" w14:textId="2732FEE9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1E563C" w14:textId="7E40243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DF1B41" w14:textId="7DBB024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6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257630" w14:textId="0A52B6E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0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275EDC" w14:textId="53235BD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1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6F1057" w14:textId="7B918A9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08B95039" w14:textId="46D0CD1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7 to 1.38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815FD50" w14:textId="6BD91F9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0 to 1.26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6B2F13D9" w14:textId="45F639D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5 to 1.36)</w:t>
            </w:r>
          </w:p>
        </w:tc>
      </w:tr>
      <w:tr w:rsidR="00857FAB" w:rsidRPr="00FD0FCC" w14:paraId="3BD69725" w14:textId="08196E36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02EF2D" w14:textId="00F45028" w:rsidR="00857FAB" w:rsidRPr="00FD0FCC" w:rsidRDefault="00857FAB" w:rsidP="00AA0BC1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9E92AC" w14:textId="223FB1C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 (1.506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6DBE1B" w14:textId="009414C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5 (1.170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22E1AF" w14:textId="4BEE0F4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5 (1.307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7E1CC1" w14:textId="0E86AC3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4 (1.533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21DADF" w14:textId="197E85E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11F434C" w14:textId="7C36F47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 (−0.38 to 0.46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4C16E64E" w14:textId="634CBA2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0.09 (−0.52 to 0.33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2A5C331" w14:textId="118DD35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−0.41 to 0.44)</w:t>
            </w:r>
          </w:p>
        </w:tc>
      </w:tr>
      <w:tr w:rsidR="00857FAB" w:rsidRPr="00FD0FCC" w14:paraId="5E785695" w14:textId="3C3E03C5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2FDE42" w14:textId="27E7367F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 type 1 (Mahoney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6E652A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2BD845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14AB02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8C07F9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1A994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733B60A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5603366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322375A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67F1FCD7" w14:textId="156586C0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3CA9F7" w14:textId="66F01BBC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512D83" w14:textId="78B9FE1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32.5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4BF10D" w14:textId="12561E1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24.1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6B603B" w14:textId="0CCD088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2.9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27FF35" w14:textId="7CE79A4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0.5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765D9C" w14:textId="6376A45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72E0D061" w14:textId="4B5E467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 (−1.4 to 25.0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2FD715F9" w14:textId="7AC324F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−9.1 to 16.2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2EF299F" w14:textId="2B6E05B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2.4 (−14.9 to 10.1)</w:t>
            </w:r>
          </w:p>
        </w:tc>
      </w:tr>
      <w:tr w:rsidR="00857FAB" w:rsidRPr="00FD0FCC" w14:paraId="023668B6" w14:textId="5C1CA99A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90A1E0" w14:textId="2464DE94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9EE9B7" w14:textId="30CD41B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1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78D511" w14:textId="4D5FE4E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7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92C0DE" w14:textId="72DE15D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6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6ED7FB" w14:textId="5C15845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7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608E0D" w14:textId="598C5CB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634799F" w14:textId="66F528A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1 to 1.66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72E8600C" w14:textId="6862B75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0 to 1.47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2A36810" w14:textId="0B39FA8E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5 to 1.38)</w:t>
            </w:r>
          </w:p>
        </w:tc>
      </w:tr>
      <w:tr w:rsidR="00857FAB" w:rsidRPr="00FD0FCC" w14:paraId="2319DFA6" w14:textId="61DC15F6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66991E" w14:textId="37B3B3FF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0CDEF9" w14:textId="4CF8A65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3 (1.438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D2F6CF" w14:textId="7A12D56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7 (1.174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5342E2" w14:textId="3F91191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7 (1.123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2A1F32" w14:textId="408381A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6 (0.843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FBAC9E" w14:textId="78CE165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F5BC0B6" w14:textId="738A932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 (0.02 to 0.73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7C211C9" w14:textId="263C1F0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 (−0.15 to 0.56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3436AA3" w14:textId="6B7E292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 (−0.24 to 0.47)</w:t>
            </w:r>
          </w:p>
        </w:tc>
      </w:tr>
      <w:tr w:rsidR="00857FAB" w:rsidRPr="00FD0FCC" w14:paraId="0D945E8B" w14:textId="5C5EDB1C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293BB5" w14:textId="50C6774D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 type 2 (MEF-1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E4768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A408E9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F6B3C1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0BA5A0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DDDDD7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15379912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63C905A8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3E08B097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34F2DBA4" w14:textId="6E6B6E83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4F5362" w14:textId="504E7A70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3ECDF6" w14:textId="012E8F8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53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703DC5" w14:textId="7243DD4A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43.4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FE7B85" w14:textId="308D5E2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57.8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AB4957" w14:textId="75ACA03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51.8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2942C1" w14:textId="35EA1C9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864EC16" w14:textId="20712AA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−13.7 to 16.0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1DC68561" w14:textId="307E1279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8.4 (−23.0 to 6.6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2A7B99BE" w14:textId="6F97829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6.0 (−20.6 to 8.9)</w:t>
            </w:r>
          </w:p>
        </w:tc>
      </w:tr>
      <w:tr w:rsidR="00857FAB" w:rsidRPr="00FD0FCC" w14:paraId="1D3EE86A" w14:textId="7777777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EE0E85" w14:textId="6DBC08D4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AFD71D" w14:textId="3A614CA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8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DC425B" w14:textId="41C606F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3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EAA090" w14:textId="650543C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8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3E908B" w14:textId="7A8A9B1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6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3BD8E0" w14:textId="7157D69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3FBBB93" w14:textId="16E65B1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0 to 1.55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4B57EB11" w14:textId="361E125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1 to 1.38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06E1BDE7" w14:textId="04F7DBDD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6 to 1.85)</w:t>
            </w:r>
          </w:p>
        </w:tc>
      </w:tr>
      <w:tr w:rsidR="00857FAB" w:rsidRPr="00FD0FCC" w14:paraId="2C7DE2A9" w14:textId="7777777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02C968" w14:textId="040D1096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F56149" w14:textId="16074A7F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2 (1.505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A22ACC" w14:textId="30C1AC0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5 (1.598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50C8ED" w14:textId="10F048E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8 (1.624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EE502E" w14:textId="326BD39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7 (1.504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86BA9F" w14:textId="51CF99B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2FB22B4C" w14:textId="429FDB45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 (−0.32 to 0.63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6133CBAA" w14:textId="09ABB61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0.02 (−0.49 to 0.46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1B19166C" w14:textId="1B7569E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 (−0.06 to 0.89)</w:t>
            </w:r>
          </w:p>
        </w:tc>
      </w:tr>
      <w:tr w:rsidR="00857FAB" w:rsidRPr="00FD0FCC" w14:paraId="0DE02275" w14:textId="7777777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1CAED8" w14:textId="7B98ED8E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 type 3 (</w:t>
            </w:r>
            <w:proofErr w:type="spellStart"/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kett</w:t>
            </w:r>
            <w:proofErr w:type="spellEnd"/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6C72E1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7FF67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1FB73C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EF77B3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D0096F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shd w:val="clear" w:color="auto" w:fill="FFFFFF"/>
            <w:vAlign w:val="center"/>
          </w:tcPr>
          <w:p w14:paraId="5606C775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/>
            <w:vAlign w:val="center"/>
          </w:tcPr>
          <w:p w14:paraId="5D1EAF11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7D2EF7AA" w14:textId="7777777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57FAB" w:rsidRPr="00FD0FCC" w14:paraId="7A7A7DDA" w14:textId="77777777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F39991" w14:textId="4957A4A4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positive rate, no. (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5711D6" w14:textId="1FB878C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5.7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54277E" w14:textId="02FD5F6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2.0%)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7BE436" w14:textId="4D40C8DB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2.0%)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B44ACA" w14:textId="1472284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6.9%)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A61DEA" w14:textId="30C88C0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68D6A7FF" w14:textId="1A909114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1.2 (−12.6 to 10.2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DF7C392" w14:textId="371A609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4.8 (−15.7 to 6.1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5167B06" w14:textId="09F76C4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4.8 (−15.7 to 6.1)</w:t>
            </w:r>
          </w:p>
        </w:tc>
      </w:tr>
      <w:tr w:rsidR="00857FAB" w:rsidRPr="00FD0FCC" w14:paraId="0BA90682" w14:textId="62C5D521" w:rsidTr="000B3A59">
        <w:trPr>
          <w:cantSplit/>
          <w:trHeight w:val="265"/>
          <w:jc w:val="center"/>
        </w:trPr>
        <w:tc>
          <w:tcPr>
            <w:tcW w:w="8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2FAB93" w14:textId="42540A2F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D5CDE3" w14:textId="4966516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6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48731A" w14:textId="754CBC38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0</w:t>
            </w:r>
          </w:p>
        </w:tc>
        <w:tc>
          <w:tcPr>
            <w:tcW w:w="52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748D08" w14:textId="1BDDA336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7</w:t>
            </w:r>
          </w:p>
        </w:tc>
        <w:tc>
          <w:tcPr>
            <w:tcW w:w="50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AE1B5A" w14:textId="7A801DC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1</w:t>
            </w:r>
          </w:p>
        </w:tc>
        <w:tc>
          <w:tcPr>
            <w:tcW w:w="44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5C1546" w14:textId="18AF9E50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shd w:val="clear" w:color="auto" w:fill="FFFFFF"/>
            <w:vAlign w:val="center"/>
          </w:tcPr>
          <w:p w14:paraId="118BCADE" w14:textId="7D131F17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2 to 1.27)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2C2C89D5" w14:textId="074685C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3 to 1.12)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A8E3B4A" w14:textId="0AE214F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0 to 1.09)</w:t>
            </w:r>
          </w:p>
        </w:tc>
      </w:tr>
      <w:tr w:rsidR="00857FAB" w:rsidRPr="00FD0FCC" w14:paraId="7753A4D3" w14:textId="1D8559BB" w:rsidTr="000B3A59">
        <w:trPr>
          <w:cantSplit/>
          <w:trHeight w:val="265"/>
          <w:jc w:val="center"/>
        </w:trPr>
        <w:tc>
          <w:tcPr>
            <w:tcW w:w="839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3FC2E8" w14:textId="793DD293" w:rsidR="00857FAB" w:rsidRPr="00FD0FCC" w:rsidRDefault="00857FAB" w:rsidP="00857FAB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ean Log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ite</w:t>
            </w:r>
            <w:r w:rsidR="00AA0B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(SD)</w:t>
            </w:r>
          </w:p>
        </w:tc>
        <w:tc>
          <w:tcPr>
            <w:tcW w:w="522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24F1D6" w14:textId="20CB13A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 (1.277)</w:t>
            </w:r>
          </w:p>
        </w:tc>
        <w:tc>
          <w:tcPr>
            <w:tcW w:w="522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5E5104" w14:textId="29BCC621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6 (0.848)</w:t>
            </w:r>
          </w:p>
        </w:tc>
        <w:tc>
          <w:tcPr>
            <w:tcW w:w="522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570215" w14:textId="4A09B42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2 (0.636)</w:t>
            </w:r>
          </w:p>
        </w:tc>
        <w:tc>
          <w:tcPr>
            <w:tcW w:w="503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A95330" w14:textId="20027FE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 (1.191)</w:t>
            </w:r>
          </w:p>
        </w:tc>
        <w:tc>
          <w:tcPr>
            <w:tcW w:w="442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E9544C" w14:textId="24593363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F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51" w:type="pct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7E335266" w14:textId="2CA1DFD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−0.28 to 0.34)</w:t>
            </w:r>
          </w:p>
        </w:tc>
        <w:tc>
          <w:tcPr>
            <w:tcW w:w="550" w:type="pct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66433D0F" w14:textId="59144D42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0.14 (−0.46 to 0.17)</w:t>
            </w:r>
          </w:p>
        </w:tc>
        <w:tc>
          <w:tcPr>
            <w:tcW w:w="549" w:type="pct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1FD0183A" w14:textId="7AE4D23C" w:rsidR="00857FAB" w:rsidRPr="00FD0FCC" w:rsidRDefault="00857FAB" w:rsidP="00857FAB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0.19 (−0.50 to 0.12)</w:t>
            </w:r>
          </w:p>
        </w:tc>
      </w:tr>
    </w:tbl>
    <w:p w14:paraId="3843EE5E" w14:textId="53C43A60" w:rsidR="00CE65CE" w:rsidRPr="00FD0FCC" w:rsidRDefault="00C95426" w:rsidP="00933856">
      <w:pPr>
        <w:wordWrap/>
        <w:spacing w:after="0" w:line="480" w:lineRule="auto"/>
        <w:rPr>
          <w:rFonts w:ascii="Times New Roman" w:hAnsi="Times New Roman" w:cs="Times New Roman"/>
        </w:rPr>
      </w:pPr>
      <w:r w:rsidRPr="00FD0FCC">
        <w:rPr>
          <w:rFonts w:ascii="Times New Roman" w:hAnsi="Times New Roman" w:cs="Times New Roman"/>
        </w:rPr>
        <w:t xml:space="preserve">Abbreviations: </w:t>
      </w:r>
      <w:proofErr w:type="spellStart"/>
      <w:r w:rsidR="00CE65CE" w:rsidRPr="00FD0FCC">
        <w:rPr>
          <w:rFonts w:ascii="Times New Roman" w:hAnsi="Times New Roman" w:cs="Times New Roman"/>
        </w:rPr>
        <w:t>sIPV</w:t>
      </w:r>
      <w:proofErr w:type="spellEnd"/>
      <w:r w:rsidRPr="00FD0FCC">
        <w:rPr>
          <w:rFonts w:ascii="Times New Roman" w:hAnsi="Times New Roman" w:cs="Times New Roman"/>
        </w:rPr>
        <w:t>,</w:t>
      </w:r>
      <w:r w:rsidR="0016359C" w:rsidRPr="00FD0FCC">
        <w:rPr>
          <w:rFonts w:ascii="Times New Roman" w:hAnsi="Times New Roman" w:cs="Times New Roman"/>
          <w:color w:val="000000" w:themeColor="text1"/>
          <w:szCs w:val="20"/>
        </w:rPr>
        <w:t xml:space="preserve"> inactivated polio vaccine</w:t>
      </w:r>
      <w:r w:rsidRPr="00FD0FCC">
        <w:rPr>
          <w:rFonts w:ascii="Times New Roman" w:hAnsi="Times New Roman" w:cs="Times New Roman"/>
          <w:color w:val="000000" w:themeColor="text1"/>
          <w:szCs w:val="20"/>
        </w:rPr>
        <w:t xml:space="preserve"> made from Sabin strains;</w:t>
      </w:r>
      <w:r w:rsidR="00CE65CE" w:rsidRPr="00FD0FCC">
        <w:rPr>
          <w:rFonts w:ascii="Times New Roman" w:hAnsi="Times New Roman" w:cs="Times New Roman"/>
        </w:rPr>
        <w:t xml:space="preserve"> </w:t>
      </w:r>
      <w:proofErr w:type="spellStart"/>
      <w:r w:rsidR="00CE65CE" w:rsidRPr="00FD0FCC">
        <w:rPr>
          <w:rFonts w:ascii="Times New Roman" w:hAnsi="Times New Roman" w:cs="Times New Roman"/>
        </w:rPr>
        <w:t>cIPV</w:t>
      </w:r>
      <w:proofErr w:type="spellEnd"/>
      <w:r w:rsidRPr="00FD0FCC">
        <w:rPr>
          <w:rFonts w:ascii="Times New Roman" w:hAnsi="Times New Roman" w:cs="Times New Roman"/>
        </w:rPr>
        <w:t xml:space="preserve">, </w:t>
      </w:r>
      <w:r w:rsidR="00CE65CE" w:rsidRPr="00FD0FCC">
        <w:rPr>
          <w:rFonts w:ascii="Times New Roman" w:hAnsi="Times New Roman" w:cs="Times New Roman"/>
        </w:rPr>
        <w:t>conventional inactivated polio vaccine</w:t>
      </w:r>
      <w:r w:rsidRPr="00FD0FCC">
        <w:rPr>
          <w:rFonts w:ascii="Times New Roman" w:hAnsi="Times New Roman" w:cs="Times New Roman"/>
        </w:rPr>
        <w:t>; GMT, geometric mean tite</w:t>
      </w:r>
      <w:r w:rsidR="00AA0BC1">
        <w:rPr>
          <w:rFonts w:ascii="Times New Roman" w:hAnsi="Times New Roman" w:cs="Times New Roman"/>
        </w:rPr>
        <w:t>r</w:t>
      </w:r>
      <w:r w:rsidRPr="00FD0FCC">
        <w:rPr>
          <w:rFonts w:ascii="Times New Roman" w:hAnsi="Times New Roman" w:cs="Times New Roman"/>
        </w:rPr>
        <w:t>; CI, confidence interval; SD, standard deviation</w:t>
      </w:r>
      <w:r w:rsidR="00CE65CE" w:rsidRPr="00FD0FCC">
        <w:rPr>
          <w:rFonts w:ascii="Times New Roman" w:hAnsi="Times New Roman" w:cs="Times New Roman"/>
        </w:rPr>
        <w:t>.</w:t>
      </w:r>
    </w:p>
    <w:p w14:paraId="76D34A3F" w14:textId="07187DEA" w:rsidR="00A7430D" w:rsidRPr="00FD0FCC" w:rsidRDefault="00A7430D" w:rsidP="00933856">
      <w:pPr>
        <w:wordWrap/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FD0FCC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FD0FCC">
        <w:rPr>
          <w:rFonts w:ascii="Times New Roman" w:hAnsi="Times New Roman" w:cs="Times New Roman"/>
        </w:rPr>
        <w:t xml:space="preserve"> The ratio of GMT was calculated as the GMT in the </w:t>
      </w:r>
      <w:proofErr w:type="spellStart"/>
      <w:r w:rsidRPr="00FD0FCC">
        <w:rPr>
          <w:rFonts w:ascii="Times New Roman" w:hAnsi="Times New Roman" w:cs="Times New Roman"/>
        </w:rPr>
        <w:t>sIPV</w:t>
      </w:r>
      <w:proofErr w:type="spellEnd"/>
      <w:r w:rsidRPr="00FD0FCC">
        <w:rPr>
          <w:rFonts w:ascii="Times New Roman" w:hAnsi="Times New Roman" w:cs="Times New Roman"/>
        </w:rPr>
        <w:t xml:space="preserve"> group divided by the GMT in the </w:t>
      </w:r>
      <w:proofErr w:type="spellStart"/>
      <w:r w:rsidRPr="00FD0FCC">
        <w:rPr>
          <w:rFonts w:ascii="Times New Roman" w:hAnsi="Times New Roman" w:cs="Times New Roman"/>
        </w:rPr>
        <w:t>cIPV</w:t>
      </w:r>
      <w:proofErr w:type="spellEnd"/>
      <w:r w:rsidRPr="00FD0FCC">
        <w:rPr>
          <w:rFonts w:ascii="Times New Roman" w:hAnsi="Times New Roman" w:cs="Times New Roman"/>
        </w:rPr>
        <w:t xml:space="preserve"> group.</w:t>
      </w:r>
    </w:p>
    <w:p w14:paraId="16EAD7AE" w14:textId="0595DDA5" w:rsidR="00D81A78" w:rsidRPr="00FD0FCC" w:rsidRDefault="00D81A78" w:rsidP="00933856">
      <w:pPr>
        <w:wordWrap/>
        <w:spacing w:after="0" w:line="480" w:lineRule="auto"/>
        <w:rPr>
          <w:rFonts w:ascii="Times New Roman" w:hAnsi="Times New Roman" w:cs="Times New Roman"/>
        </w:rPr>
      </w:pPr>
      <w:proofErr w:type="gramStart"/>
      <w:r w:rsidRPr="00FD0FCC">
        <w:rPr>
          <w:rFonts w:ascii="Times New Roman" w:hAnsi="Times New Roman" w:cs="Times New Roman"/>
          <w:vertAlign w:val="superscript"/>
        </w:rPr>
        <w:t>b</w:t>
      </w:r>
      <w:proofErr w:type="gramEnd"/>
      <w:r w:rsidRPr="00FD0FCC">
        <w:rPr>
          <w:rFonts w:ascii="Times New Roman" w:hAnsi="Times New Roman" w:cs="Times New Roman"/>
        </w:rPr>
        <w:t xml:space="preserve"> </w:t>
      </w:r>
      <w:r w:rsidRPr="00FD0FCC">
        <w:rPr>
          <w:rFonts w:ascii="Times New Roman" w:hAnsi="Times New Roman" w:cs="Times New Roman"/>
          <w:i/>
        </w:rPr>
        <w:t>P</w:t>
      </w:r>
      <w:r w:rsidR="00B41106">
        <w:rPr>
          <w:rFonts w:ascii="Times New Roman" w:hAnsi="Times New Roman" w:cs="Times New Roman"/>
        </w:rPr>
        <w:t>-value</w:t>
      </w:r>
      <w:r w:rsidRPr="00FD0FCC">
        <w:rPr>
          <w:rFonts w:ascii="Times New Roman" w:hAnsi="Times New Roman" w:cs="Times New Roman"/>
        </w:rPr>
        <w:t xml:space="preserve"> </w:t>
      </w:r>
      <w:r w:rsidR="00B41106">
        <w:rPr>
          <w:rFonts w:ascii="Times New Roman" w:hAnsi="Times New Roman" w:cs="Times New Roman"/>
        </w:rPr>
        <w:t>among the four study groups was</w:t>
      </w:r>
      <w:r w:rsidRPr="00FD0FCC">
        <w:rPr>
          <w:rFonts w:ascii="Times New Roman" w:hAnsi="Times New Roman" w:cs="Times New Roman"/>
        </w:rPr>
        <w:t xml:space="preserve"> obtained from </w:t>
      </w:r>
      <w:proofErr w:type="spellStart"/>
      <w:r w:rsidRPr="00FD0FCC">
        <w:rPr>
          <w:rFonts w:ascii="Times New Roman" w:hAnsi="Times New Roman" w:cs="Times New Roman"/>
        </w:rPr>
        <w:t>Kruskal</w:t>
      </w:r>
      <w:proofErr w:type="spellEnd"/>
      <w:r w:rsidRPr="00FD0FCC">
        <w:rPr>
          <w:rFonts w:ascii="Times New Roman" w:hAnsi="Times New Roman" w:cs="Times New Roman"/>
        </w:rPr>
        <w:t xml:space="preserve"> Wallis test.</w:t>
      </w:r>
    </w:p>
    <w:p w14:paraId="211C597A" w14:textId="7C4197D6" w:rsidR="00CE65CE" w:rsidRDefault="00D81A78" w:rsidP="00933856">
      <w:pPr>
        <w:wordWrap/>
        <w:spacing w:after="0" w:line="480" w:lineRule="auto"/>
        <w:rPr>
          <w:rFonts w:ascii="Times New Roman" w:hAnsi="Times New Roman" w:cs="Times New Roman"/>
        </w:rPr>
      </w:pPr>
      <w:proofErr w:type="gramStart"/>
      <w:r w:rsidRPr="00FD0FCC">
        <w:rPr>
          <w:rFonts w:ascii="Times New Roman" w:hAnsi="Times New Roman" w:cs="Times New Roman"/>
          <w:vertAlign w:val="superscript"/>
        </w:rPr>
        <w:t>c</w:t>
      </w:r>
      <w:proofErr w:type="gramEnd"/>
      <w:r w:rsidRPr="00FD0FCC">
        <w:rPr>
          <w:rFonts w:ascii="Times New Roman" w:hAnsi="Times New Roman" w:cs="Times New Roman"/>
        </w:rPr>
        <w:t xml:space="preserve"> </w:t>
      </w:r>
      <w:r w:rsidRPr="00FD0FCC">
        <w:rPr>
          <w:rFonts w:ascii="Times New Roman" w:hAnsi="Times New Roman" w:cs="Times New Roman"/>
          <w:i/>
        </w:rPr>
        <w:t>P</w:t>
      </w:r>
      <w:r w:rsidR="00B41106">
        <w:rPr>
          <w:rFonts w:ascii="Times New Roman" w:hAnsi="Times New Roman" w:cs="Times New Roman"/>
        </w:rPr>
        <w:t>-value</w:t>
      </w:r>
      <w:r w:rsidRPr="00FD0FCC">
        <w:rPr>
          <w:rFonts w:ascii="Times New Roman" w:hAnsi="Times New Roman" w:cs="Times New Roman"/>
        </w:rPr>
        <w:t xml:space="preserve"> among the four study groups w</w:t>
      </w:r>
      <w:r w:rsidR="00B41106">
        <w:rPr>
          <w:rFonts w:ascii="Times New Roman" w:hAnsi="Times New Roman" w:cs="Times New Roman"/>
        </w:rPr>
        <w:t>as</w:t>
      </w:r>
      <w:r w:rsidRPr="00FD0FCC">
        <w:rPr>
          <w:rFonts w:ascii="Times New Roman" w:hAnsi="Times New Roman" w:cs="Times New Roman"/>
        </w:rPr>
        <w:t xml:space="preserve"> obtained from Chi-square test.</w:t>
      </w:r>
    </w:p>
    <w:p w14:paraId="7B6AF33C" w14:textId="77777777" w:rsidR="0068200C" w:rsidRPr="00FD0FCC" w:rsidRDefault="0068200C" w:rsidP="00933856">
      <w:pPr>
        <w:wordWrap/>
        <w:spacing w:after="0" w:line="480" w:lineRule="auto"/>
        <w:rPr>
          <w:rFonts w:ascii="Times New Roman" w:hAnsi="Times New Roman" w:cs="Times New Roman"/>
        </w:rPr>
      </w:pPr>
    </w:p>
    <w:sectPr w:rsidR="0068200C" w:rsidRPr="00FD0FCC" w:rsidSect="00822D38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96B94" w14:textId="77777777" w:rsidR="00684654" w:rsidRDefault="00684654" w:rsidP="006163ED">
      <w:pPr>
        <w:spacing w:after="0" w:line="240" w:lineRule="auto"/>
      </w:pPr>
      <w:r>
        <w:separator/>
      </w:r>
    </w:p>
  </w:endnote>
  <w:endnote w:type="continuationSeparator" w:id="0">
    <w:p w14:paraId="26C9EEEF" w14:textId="77777777" w:rsidR="00684654" w:rsidRDefault="00684654" w:rsidP="00616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9261789"/>
      <w:docPartObj>
        <w:docPartGallery w:val="Page Numbers (Bottom of Page)"/>
        <w:docPartUnique/>
      </w:docPartObj>
    </w:sdtPr>
    <w:sdtEndPr/>
    <w:sdtContent>
      <w:p w14:paraId="1AD4E50D" w14:textId="15D6FFDC" w:rsidR="00A75741" w:rsidRPr="008D0FF0" w:rsidRDefault="00A75741" w:rsidP="00B41106">
        <w:pPr>
          <w:pStyle w:val="a9"/>
          <w:jc w:val="right"/>
          <w:rPr>
            <w:rFonts w:ascii="Times New Roman" w:hAnsi="Times New Roman" w:cs="Times New Roman"/>
          </w:rPr>
        </w:pPr>
        <w:r w:rsidRPr="008D0FF0">
          <w:rPr>
            <w:rFonts w:ascii="Times New Roman" w:hAnsi="Times New Roman" w:cs="Times New Roman"/>
          </w:rPr>
          <w:fldChar w:fldCharType="begin"/>
        </w:r>
        <w:r w:rsidRPr="008D0FF0">
          <w:rPr>
            <w:rFonts w:ascii="Times New Roman" w:hAnsi="Times New Roman" w:cs="Times New Roman"/>
          </w:rPr>
          <w:instrText>PAGE   \* MERGEFORMAT</w:instrText>
        </w:r>
        <w:r w:rsidRPr="008D0FF0">
          <w:rPr>
            <w:rFonts w:ascii="Times New Roman" w:hAnsi="Times New Roman" w:cs="Times New Roman"/>
          </w:rPr>
          <w:fldChar w:fldCharType="separate"/>
        </w:r>
        <w:r w:rsidR="00822D38" w:rsidRPr="00822D38">
          <w:rPr>
            <w:rFonts w:ascii="Times New Roman" w:hAnsi="Times New Roman" w:cs="Times New Roman"/>
            <w:noProof/>
            <w:lang w:val="ko-KR"/>
          </w:rPr>
          <w:t>3</w:t>
        </w:r>
        <w:r w:rsidRPr="008D0FF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BDC8E" w14:textId="77777777" w:rsidR="00684654" w:rsidRDefault="00684654" w:rsidP="006163ED">
      <w:pPr>
        <w:spacing w:after="0" w:line="240" w:lineRule="auto"/>
      </w:pPr>
      <w:r>
        <w:separator/>
      </w:r>
    </w:p>
  </w:footnote>
  <w:footnote w:type="continuationSeparator" w:id="0">
    <w:p w14:paraId="24C6C762" w14:textId="77777777" w:rsidR="00684654" w:rsidRDefault="00684654" w:rsidP="00616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C7929"/>
    <w:multiLevelType w:val="hybridMultilevel"/>
    <w:tmpl w:val="8F32F9B4"/>
    <w:lvl w:ilvl="0" w:tplc="C13A6D3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B95E8B"/>
    <w:multiLevelType w:val="hybridMultilevel"/>
    <w:tmpl w:val="DEF4B056"/>
    <w:lvl w:ilvl="0" w:tplc="FFCCC71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1B0814"/>
    <w:multiLevelType w:val="hybridMultilevel"/>
    <w:tmpl w:val="0DEC8C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E697208"/>
    <w:multiLevelType w:val="hybridMultilevel"/>
    <w:tmpl w:val="B61E0E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A5"/>
    <w:rsid w:val="00002B6E"/>
    <w:rsid w:val="00021715"/>
    <w:rsid w:val="00037D54"/>
    <w:rsid w:val="000607C1"/>
    <w:rsid w:val="00097405"/>
    <w:rsid w:val="000B1891"/>
    <w:rsid w:val="000B3A59"/>
    <w:rsid w:val="000D5500"/>
    <w:rsid w:val="0011408C"/>
    <w:rsid w:val="00152D70"/>
    <w:rsid w:val="0016359C"/>
    <w:rsid w:val="00172003"/>
    <w:rsid w:val="00176F80"/>
    <w:rsid w:val="001833DA"/>
    <w:rsid w:val="00190B80"/>
    <w:rsid w:val="001A398E"/>
    <w:rsid w:val="001D6FCB"/>
    <w:rsid w:val="001F3C32"/>
    <w:rsid w:val="001F6456"/>
    <w:rsid w:val="0022144E"/>
    <w:rsid w:val="00223C2E"/>
    <w:rsid w:val="00273535"/>
    <w:rsid w:val="002F6E8F"/>
    <w:rsid w:val="00307447"/>
    <w:rsid w:val="00310079"/>
    <w:rsid w:val="00310A4E"/>
    <w:rsid w:val="003610C2"/>
    <w:rsid w:val="003721D1"/>
    <w:rsid w:val="003A32C8"/>
    <w:rsid w:val="003B2081"/>
    <w:rsid w:val="00434ACC"/>
    <w:rsid w:val="004361C6"/>
    <w:rsid w:val="00466B20"/>
    <w:rsid w:val="004775B0"/>
    <w:rsid w:val="0049560A"/>
    <w:rsid w:val="004A4688"/>
    <w:rsid w:val="004D0946"/>
    <w:rsid w:val="004D23CC"/>
    <w:rsid w:val="004D3E38"/>
    <w:rsid w:val="004E60D9"/>
    <w:rsid w:val="00503D70"/>
    <w:rsid w:val="00517AF4"/>
    <w:rsid w:val="00521F06"/>
    <w:rsid w:val="005266F5"/>
    <w:rsid w:val="00535AAD"/>
    <w:rsid w:val="005524DB"/>
    <w:rsid w:val="00566042"/>
    <w:rsid w:val="00571DDD"/>
    <w:rsid w:val="005A047E"/>
    <w:rsid w:val="005B30CE"/>
    <w:rsid w:val="005B7811"/>
    <w:rsid w:val="005D167B"/>
    <w:rsid w:val="005F3B8A"/>
    <w:rsid w:val="006163ED"/>
    <w:rsid w:val="00621E01"/>
    <w:rsid w:val="00623666"/>
    <w:rsid w:val="00633ECC"/>
    <w:rsid w:val="00664630"/>
    <w:rsid w:val="00664A0B"/>
    <w:rsid w:val="00664DF8"/>
    <w:rsid w:val="00674CA9"/>
    <w:rsid w:val="00681592"/>
    <w:rsid w:val="0068200C"/>
    <w:rsid w:val="00684654"/>
    <w:rsid w:val="006867C4"/>
    <w:rsid w:val="006A4103"/>
    <w:rsid w:val="006D5BA5"/>
    <w:rsid w:val="006E3639"/>
    <w:rsid w:val="007214A8"/>
    <w:rsid w:val="007322BE"/>
    <w:rsid w:val="00742DD6"/>
    <w:rsid w:val="00751FC7"/>
    <w:rsid w:val="0078354C"/>
    <w:rsid w:val="00797A75"/>
    <w:rsid w:val="007B32C6"/>
    <w:rsid w:val="007D422B"/>
    <w:rsid w:val="007F541F"/>
    <w:rsid w:val="00822D38"/>
    <w:rsid w:val="00842E66"/>
    <w:rsid w:val="00855050"/>
    <w:rsid w:val="008575E9"/>
    <w:rsid w:val="00857FAB"/>
    <w:rsid w:val="00862ACE"/>
    <w:rsid w:val="0088742F"/>
    <w:rsid w:val="00892D5E"/>
    <w:rsid w:val="008A3DAB"/>
    <w:rsid w:val="008B2133"/>
    <w:rsid w:val="008B2136"/>
    <w:rsid w:val="008B4E29"/>
    <w:rsid w:val="008C6991"/>
    <w:rsid w:val="008D0FF0"/>
    <w:rsid w:val="008E0B7C"/>
    <w:rsid w:val="008E4336"/>
    <w:rsid w:val="008E75D6"/>
    <w:rsid w:val="008F512E"/>
    <w:rsid w:val="00901A95"/>
    <w:rsid w:val="009242A4"/>
    <w:rsid w:val="00931D8E"/>
    <w:rsid w:val="00933856"/>
    <w:rsid w:val="00950D9F"/>
    <w:rsid w:val="009552B5"/>
    <w:rsid w:val="00960D5B"/>
    <w:rsid w:val="009A1EEA"/>
    <w:rsid w:val="009A7BEA"/>
    <w:rsid w:val="009B061C"/>
    <w:rsid w:val="00A13DE7"/>
    <w:rsid w:val="00A148B5"/>
    <w:rsid w:val="00A32C9F"/>
    <w:rsid w:val="00A45C7C"/>
    <w:rsid w:val="00A725C4"/>
    <w:rsid w:val="00A7430D"/>
    <w:rsid w:val="00A75741"/>
    <w:rsid w:val="00A81BAB"/>
    <w:rsid w:val="00AA0BC1"/>
    <w:rsid w:val="00AD3C97"/>
    <w:rsid w:val="00B017CF"/>
    <w:rsid w:val="00B41106"/>
    <w:rsid w:val="00B437A5"/>
    <w:rsid w:val="00B72BCF"/>
    <w:rsid w:val="00B775E7"/>
    <w:rsid w:val="00BA46E9"/>
    <w:rsid w:val="00BA7CD2"/>
    <w:rsid w:val="00BD1985"/>
    <w:rsid w:val="00C055D6"/>
    <w:rsid w:val="00C21EAE"/>
    <w:rsid w:val="00C7698B"/>
    <w:rsid w:val="00C8195B"/>
    <w:rsid w:val="00C865A9"/>
    <w:rsid w:val="00C95426"/>
    <w:rsid w:val="00CA0415"/>
    <w:rsid w:val="00CA1B00"/>
    <w:rsid w:val="00CB6174"/>
    <w:rsid w:val="00CC5B21"/>
    <w:rsid w:val="00CC77C0"/>
    <w:rsid w:val="00CD4D92"/>
    <w:rsid w:val="00CE65CE"/>
    <w:rsid w:val="00CF1523"/>
    <w:rsid w:val="00D1410A"/>
    <w:rsid w:val="00D21D50"/>
    <w:rsid w:val="00D31C80"/>
    <w:rsid w:val="00D50929"/>
    <w:rsid w:val="00D67103"/>
    <w:rsid w:val="00D81A78"/>
    <w:rsid w:val="00D87392"/>
    <w:rsid w:val="00DB24EF"/>
    <w:rsid w:val="00DC3C94"/>
    <w:rsid w:val="00DD1158"/>
    <w:rsid w:val="00E01002"/>
    <w:rsid w:val="00E47695"/>
    <w:rsid w:val="00E650E0"/>
    <w:rsid w:val="00E852B1"/>
    <w:rsid w:val="00E8658E"/>
    <w:rsid w:val="00EC6D53"/>
    <w:rsid w:val="00EE503D"/>
    <w:rsid w:val="00F00F09"/>
    <w:rsid w:val="00F24187"/>
    <w:rsid w:val="00F92D90"/>
    <w:rsid w:val="00FA226B"/>
    <w:rsid w:val="00FC5E23"/>
    <w:rsid w:val="00FD0FCC"/>
    <w:rsid w:val="00FD688B"/>
    <w:rsid w:val="00FE200B"/>
    <w:rsid w:val="00FE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316C"/>
  <w15:docId w15:val="{4C1CD12C-4B28-4F44-B6B7-D2D8E8FE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3D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512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63E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163E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163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63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163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63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63ED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163ED"/>
  </w:style>
  <w:style w:type="paragraph" w:styleId="a9">
    <w:name w:val="footer"/>
    <w:basedOn w:val="a"/>
    <w:link w:val="Char3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163ED"/>
  </w:style>
  <w:style w:type="character" w:customStyle="1" w:styleId="1Char">
    <w:name w:val="제목 1 Char"/>
    <w:basedOn w:val="a0"/>
    <w:link w:val="1"/>
    <w:uiPriority w:val="9"/>
    <w:rsid w:val="00503D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D0FF0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8D0FF0"/>
  </w:style>
  <w:style w:type="character" w:styleId="aa">
    <w:name w:val="Hyperlink"/>
    <w:basedOn w:val="a0"/>
    <w:uiPriority w:val="99"/>
    <w:unhideWhenUsed/>
    <w:rsid w:val="008D0FF0"/>
    <w:rPr>
      <w:color w:val="0000FF" w:themeColor="hyperlink"/>
      <w:u w:val="single"/>
    </w:rPr>
  </w:style>
  <w:style w:type="paragraph" w:styleId="20">
    <w:name w:val="toc 2"/>
    <w:basedOn w:val="a"/>
    <w:next w:val="a"/>
    <w:autoRedefine/>
    <w:uiPriority w:val="39"/>
    <w:unhideWhenUsed/>
    <w:qFormat/>
    <w:rsid w:val="008D0FF0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D0FF0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8F512E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1F64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74BD1-B0D9-4B78-8C8B-9FFBE7622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엄윤애/yaeom/생명과학.임상개발.DM/STAT팀</dc:creator>
  <cp:lastModifiedBy>Yunae</cp:lastModifiedBy>
  <cp:revision>2</cp:revision>
  <dcterms:created xsi:type="dcterms:W3CDTF">2020-12-08T05:58:00Z</dcterms:created>
  <dcterms:modified xsi:type="dcterms:W3CDTF">2020-12-08T05:58:00Z</dcterms:modified>
</cp:coreProperties>
</file>